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B1F" w:rsidRPr="006032C4" w:rsidRDefault="00493B1F" w:rsidP="00493B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6032C4">
        <w:rPr>
          <w:rFonts w:ascii="Times New Roman" w:hAnsi="Times New Roman" w:cs="Times New Roman"/>
          <w:b/>
          <w:sz w:val="24"/>
          <w:szCs w:val="24"/>
        </w:rPr>
        <w:t>4: Sequences used for comparative evolutionary analysis</w:t>
      </w:r>
    </w:p>
    <w:tbl>
      <w:tblPr>
        <w:tblStyle w:val="LightShading1"/>
        <w:tblpPr w:leftFromText="180" w:rightFromText="180" w:vertAnchor="text" w:horzAnchor="margin" w:tblpY="205"/>
        <w:tblW w:w="0" w:type="auto"/>
        <w:tblLook w:val="04A0"/>
      </w:tblPr>
      <w:tblGrid>
        <w:gridCol w:w="2826"/>
        <w:gridCol w:w="2826"/>
        <w:gridCol w:w="2826"/>
      </w:tblGrid>
      <w:tr w:rsidR="00493B1F" w:rsidRPr="006032C4" w:rsidTr="00646EF0">
        <w:trPr>
          <w:cnfStyle w:val="100000000000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652" w:type="dxa"/>
            <w:gridSpan w:val="2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Protein Accession ID</w:t>
            </w:r>
          </w:p>
        </w:tc>
      </w:tr>
      <w:tr w:rsidR="00493B1F" w:rsidRPr="006032C4" w:rsidTr="00646EF0">
        <w:trPr>
          <w:cnfStyle w:val="000000100000"/>
          <w:trHeight w:val="342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OD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</w:tr>
      <w:tr w:rsidR="00493B1F" w:rsidRPr="006032C4" w:rsidTr="00646EF0"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06083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71445.1</w:t>
            </w:r>
          </w:p>
        </w:tc>
      </w:tr>
      <w:tr w:rsidR="00493B1F" w:rsidRPr="006032C4" w:rsidTr="00646EF0">
        <w:trPr>
          <w:cnfStyle w:val="000000100000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01243492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01002889.1</w:t>
            </w:r>
          </w:p>
        </w:tc>
      </w:tr>
      <w:tr w:rsidR="00493B1F" w:rsidRPr="006032C4" w:rsidTr="00646EF0"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ra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5679309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5692135.1</w:t>
            </w:r>
          </w:p>
        </w:tc>
      </w:tr>
      <w:tr w:rsidR="00493B1F" w:rsidRPr="006032C4" w:rsidTr="00646EF0">
        <w:trPr>
          <w:cnfStyle w:val="000000100000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aries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4007979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4015029.1</w:t>
            </w:r>
          </w:p>
        </w:tc>
      </w:tr>
      <w:tr w:rsidR="00493B1F" w:rsidRPr="006032C4" w:rsidTr="00646EF0"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Equus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1499616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1915323.2</w:t>
            </w:r>
          </w:p>
        </w:tc>
      </w:tr>
      <w:tr w:rsidR="00493B1F" w:rsidRPr="006032C4" w:rsidTr="00646EF0">
        <w:trPr>
          <w:cnfStyle w:val="000000100000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Sus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01107749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001098765.1</w:t>
            </w:r>
          </w:p>
        </w:tc>
      </w:tr>
      <w:tr w:rsidR="00493B1F" w:rsidRPr="006032C4" w:rsidTr="00646EF0"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Mus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766317.1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NP_665856.2</w:t>
            </w:r>
          </w:p>
        </w:tc>
      </w:tr>
      <w:tr w:rsidR="00493B1F" w:rsidRPr="006032C4" w:rsidTr="00646EF0">
        <w:trPr>
          <w:cnfStyle w:val="000000100000"/>
        </w:trPr>
        <w:tc>
          <w:tcPr>
            <w:cnfStyle w:val="001000000000"/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Danio</w:t>
            </w:r>
            <w:proofErr w:type="spellEnd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032C4">
              <w:rPr>
                <w:rFonts w:ascii="Times New Roman" w:hAnsi="Times New Roman" w:cs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002665106.3</w:t>
            </w:r>
          </w:p>
        </w:tc>
        <w:tc>
          <w:tcPr>
            <w:tcW w:w="2826" w:type="dxa"/>
            <w:shd w:val="clear" w:color="auto" w:fill="auto"/>
          </w:tcPr>
          <w:p w:rsidR="00493B1F" w:rsidRPr="006032C4" w:rsidRDefault="00493B1F" w:rsidP="00646EF0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XP_697924.3</w:t>
            </w:r>
          </w:p>
        </w:tc>
      </w:tr>
    </w:tbl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493B1F" w:rsidRDefault="00493B1F" w:rsidP="00493B1F">
      <w:pPr>
        <w:rPr>
          <w:rFonts w:ascii="Times New Roman" w:hAnsi="Times New Roman"/>
          <w:sz w:val="24"/>
          <w:u w:val="single"/>
        </w:rPr>
      </w:pPr>
    </w:p>
    <w:p w:rsidR="003248EE" w:rsidRDefault="003248EE"/>
    <w:sectPr w:rsidR="003248EE" w:rsidSect="003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93B1F"/>
    <w:rsid w:val="003248EE"/>
    <w:rsid w:val="00493B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93B1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kdoda</dc:creator>
  <cp:lastModifiedBy>kvkdoda</cp:lastModifiedBy>
  <cp:revision>1</cp:revision>
  <dcterms:created xsi:type="dcterms:W3CDTF">2014-11-14T10:55:00Z</dcterms:created>
  <dcterms:modified xsi:type="dcterms:W3CDTF">2014-11-14T10:55:00Z</dcterms:modified>
</cp:coreProperties>
</file>